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6F1" w:rsidRPr="00A00B89" w:rsidRDefault="00536C07" w:rsidP="00536C07">
      <w:pPr>
        <w:spacing w:line="480" w:lineRule="auto"/>
        <w:rPr>
          <w:szCs w:val="21"/>
        </w:rPr>
      </w:pPr>
      <w:r w:rsidRPr="00A00B89">
        <w:rPr>
          <w:rFonts w:ascii="Times New Roman" w:hAnsi="Times New Roman" w:cs="Times New Roman"/>
          <w:b/>
          <w:szCs w:val="21"/>
        </w:rPr>
        <w:t>Table S1</w:t>
      </w:r>
      <w:r w:rsidR="00127605" w:rsidRPr="00A00B89">
        <w:rPr>
          <w:rFonts w:ascii="Times New Roman" w:hAnsi="Times New Roman" w:cs="Times New Roman"/>
          <w:b/>
          <w:szCs w:val="21"/>
        </w:rPr>
        <w:t>.</w:t>
      </w:r>
      <w:r w:rsidRPr="00A00B89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350907" w:rsidRPr="00A00B89">
        <w:rPr>
          <w:rFonts w:ascii="Times New Roman" w:hAnsi="Times New Roman" w:cs="Times New Roman"/>
          <w:szCs w:val="21"/>
        </w:rPr>
        <w:t xml:space="preserve">Associations of </w:t>
      </w:r>
      <w:r w:rsidR="00350907" w:rsidRPr="00A00B89">
        <w:rPr>
          <w:rFonts w:ascii="Times New Roman" w:hAnsi="Times New Roman" w:cs="Times New Roman" w:hint="eastAsia"/>
          <w:szCs w:val="21"/>
        </w:rPr>
        <w:t>c</w:t>
      </w:r>
      <w:r w:rsidR="00350907" w:rsidRPr="00A00B89">
        <w:rPr>
          <w:rFonts w:ascii="Times New Roman" w:hAnsi="Times New Roman" w:cs="Times New Roman"/>
          <w:szCs w:val="21"/>
        </w:rPr>
        <w:t>ontinuous biochemical markers with the severity of COVID-19 in the training set</w:t>
      </w:r>
    </w:p>
    <w:tbl>
      <w:tblPr>
        <w:tblW w:w="1275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65"/>
        <w:gridCol w:w="907"/>
        <w:gridCol w:w="2381"/>
        <w:gridCol w:w="2268"/>
        <w:gridCol w:w="2268"/>
        <w:gridCol w:w="1134"/>
        <w:gridCol w:w="1134"/>
      </w:tblGrid>
      <w:tr w:rsidR="000A6DD3" w:rsidRPr="002C2840" w:rsidTr="000A6DD3">
        <w:trPr>
          <w:trHeight w:val="283"/>
        </w:trPr>
        <w:tc>
          <w:tcPr>
            <w:tcW w:w="26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ild</w:t>
            </w:r>
          </w:p>
          <w:p w:rsidR="000A6DD3" w:rsidRPr="000A6DD3" w:rsidRDefault="000A6DD3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  <w:p w:rsidR="000A6DD3" w:rsidRPr="000A6DD3" w:rsidRDefault="000A6DD3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evere</w:t>
            </w:r>
          </w:p>
          <w:p w:rsidR="000A6DD3" w:rsidRPr="000A6DD3" w:rsidRDefault="000A6DD3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092A1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A6D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  <w:r w:rsidRPr="000A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A6D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  <w:r w:rsidRPr="000A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b/>
                <w:sz w:val="20"/>
                <w:szCs w:val="20"/>
              </w:rPr>
              <w:t>Inflammation</w:t>
            </w:r>
          </w:p>
        </w:tc>
        <w:tc>
          <w:tcPr>
            <w:tcW w:w="9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RP (mg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1-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4-1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(19.5-7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DH (U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(123-18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(145-205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(228-314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T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ng/m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(0.02-0.0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(0.02-0.0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(0.05-0.0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0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SAA (mg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(5-2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5(21.25-11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(75-13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L</w:t>
            </w: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ctate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mol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(1-1.6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(0.82-1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(1.15-1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7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β</w:t>
            </w: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-microglobulin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(m</w:t>
            </w: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(1.34-1.9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(1.35-2.3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(2.17-2.7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WBC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count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 (10⁹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6(5.17-8.4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4(4.44-6.3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8(4.38-6.0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Eosinophil count (10⁹/L)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(0.03-0.1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(0-0.0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-0.0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asophil count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10⁹/L)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(0.01-0.0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(0-0.0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-0.0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nocyte count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10⁹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(0.43-0.5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(0.31-0.5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(0.24-0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4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eutrophils count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10⁹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8(2.75-6.6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(2.62-4.3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8(3.46-4.0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7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Lymphocyte count (10⁹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(1.1-2.3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(0.84-1.6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(0.58-1.2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A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g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(1.5-2.5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5(1.83-2.6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9(2.06-2.7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6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IgG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(9.77-11.8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4(11.11-13.8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7(10.31-12.8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M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g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(0.97-1.5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(0.9-1.6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(1.05-1.6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9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mplement B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g/L) 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(0.32-0.3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(0.35-0.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(0.37-0.3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mplement C1q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mg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7.4(215.72-273.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.1(220-275.8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.9(208.15-287.5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3</w:t>
            </w:r>
          </w:p>
        </w:tc>
      </w:tr>
      <w:tr w:rsidR="000A6DD3" w:rsidRPr="00410101" w:rsidTr="00A75B8A">
        <w:trPr>
          <w:trHeight w:val="276"/>
        </w:trPr>
        <w:tc>
          <w:tcPr>
            <w:tcW w:w="26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mplement C3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g/L) 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3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(1-1.32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(1.06-1.35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(1.09-1.42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1</w:t>
            </w:r>
          </w:p>
        </w:tc>
      </w:tr>
      <w:tr w:rsidR="000A6DD3" w:rsidRPr="00410101" w:rsidTr="00A75B8A">
        <w:trPr>
          <w:trHeight w:val="276"/>
        </w:trPr>
        <w:tc>
          <w:tcPr>
            <w:tcW w:w="2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C</w:t>
            </w: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omplement C4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(0.26-0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(0.31-0.4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(0.49-0.6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0A6DD3" w:rsidRPr="00410101" w:rsidTr="00A75B8A">
        <w:trPr>
          <w:trHeight w:val="276"/>
        </w:trPr>
        <w:tc>
          <w:tcPr>
            <w:tcW w:w="2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b/>
                <w:sz w:val="20"/>
                <w:szCs w:val="20"/>
              </w:rPr>
              <w:t>Electrolyte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6DD3" w:rsidRPr="00410101" w:rsidTr="00A95161">
        <w:trPr>
          <w:trHeight w:val="276"/>
        </w:trPr>
        <w:tc>
          <w:tcPr>
            <w:tcW w:w="266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Calcium (mmol/L) 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38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(2.34-2.49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(2.18-2.33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(2.1-2.15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A75B8A" w:rsidRPr="00410101" w:rsidTr="00A95161">
        <w:trPr>
          <w:trHeight w:val="276"/>
        </w:trPr>
        <w:tc>
          <w:tcPr>
            <w:tcW w:w="26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A75B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5B8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1 Continued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6DD3" w:rsidRPr="00410101" w:rsidTr="00A95161">
        <w:trPr>
          <w:trHeight w:val="276"/>
        </w:trPr>
        <w:tc>
          <w:tcPr>
            <w:tcW w:w="266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Phosphorus (mmol/L) 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38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(0.99-1.37)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(0.84-1.09)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(0.81-0.98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Sodium (mmol/L) 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.2(136.4-139.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.9(136.6-139.2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.1(132.65-137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Chlorine (mmol/L) 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.6(102.1-105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.1(101.1-104.2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9(99.6-102.8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Potassium (mmol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(3.58-4.4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(3.47-3.9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8(3.48-3.8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um iron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 (umol/L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95(9.92-22.4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35(6.03-16.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(3.05-7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Nutritional metabolism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ALB (g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3(42.3-45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4(37.6-43.6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6(34-36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GLB (g/L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9(24.9-29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3(27.95-32.4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4(30.2-34.0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ALB/GLB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(1.5-1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(1.17-1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(1-1.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ALB (mg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(180-256.2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.5(140.25-185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(88-142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RBP (mg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05(23.62-35.9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55(19.02-26.3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(12.83-19.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TC (mmol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2(4.06-4.7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7(3.57-4.9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(3.16-3.9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 (mmol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(0.64-1.6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(0.87-1.5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(0.79-1.5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8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</w:t>
            </w: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A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umol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.5(120.5-444.2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(123.75-472.2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6.5(280.25-610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HDL-C (mmol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(1.08-1.5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(0.97-1.2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(0.68-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L-C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mmol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(2.06-2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(1.88-2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(1.73-2.4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Apo A1 (g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9-1.0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(0.84-1.0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(0.62-0.7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Apo B (g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(0.7-0.9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(0.66-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(0.58-0.8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Apo E (mg/L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25(41-56.9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95(39.58-56.9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35(33.3-49.2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0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ipase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U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3(23.9-33.0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85(26.83-41.5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3(32-6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0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ylase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U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(34-6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5(44.25-6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(36.5-68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4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BC count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(10⁹/L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9(4.56-4.9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3(4.21-4.8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8(4.44-4.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1</w:t>
            </w:r>
          </w:p>
        </w:tc>
      </w:tr>
      <w:tr w:rsidR="000A6DD3" w:rsidRPr="00410101" w:rsidTr="00A75B8A">
        <w:trPr>
          <w:trHeight w:val="276"/>
        </w:trPr>
        <w:tc>
          <w:tcPr>
            <w:tcW w:w="266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T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L/L) 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238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(0.42-0.45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(0.38-0.46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(0.4-0.44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3</w:t>
            </w:r>
          </w:p>
        </w:tc>
      </w:tr>
      <w:tr w:rsidR="000A6DD3" w:rsidRPr="00410101" w:rsidTr="00A75B8A">
        <w:trPr>
          <w:trHeight w:val="276"/>
        </w:trPr>
        <w:tc>
          <w:tcPr>
            <w:tcW w:w="2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DW-CV (%) 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4(12-12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2(11.8-12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(11.55-12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0</w:t>
            </w:r>
          </w:p>
        </w:tc>
      </w:tr>
      <w:tr w:rsidR="000A6DD3" w:rsidRPr="00410101" w:rsidTr="00A95161">
        <w:trPr>
          <w:trHeight w:val="276"/>
        </w:trPr>
        <w:tc>
          <w:tcPr>
            <w:tcW w:w="266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emoglobin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g/L) 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(133-147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(125-147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(131-144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6</w:t>
            </w:r>
          </w:p>
        </w:tc>
      </w:tr>
      <w:tr w:rsidR="00A75B8A" w:rsidRPr="00410101" w:rsidTr="00A95161">
        <w:trPr>
          <w:trHeight w:val="276"/>
        </w:trPr>
        <w:tc>
          <w:tcPr>
            <w:tcW w:w="26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A75B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5B8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1 Continued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6DD3" w:rsidRPr="00410101" w:rsidTr="00A95161">
        <w:trPr>
          <w:trHeight w:val="276"/>
        </w:trPr>
        <w:tc>
          <w:tcPr>
            <w:tcW w:w="266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latelet count (10⁹/L) 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(203-242)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.5(164-234.25)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(125.5-215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DW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%) 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1(11.5-14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65(11.28-13.8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2(12.35-14.4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0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Liver function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LT (U/L) 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(14-42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5(11.75-29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(13.5-49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A</w:t>
            </w: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T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U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(18-3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5(17-3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(22.5-4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4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γ-GTP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U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(20-69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(13-3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(12-3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PDA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U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7(72.35-112.8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5(57.67-77.7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3(55.43-67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linesterase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 (U/L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19.5(7148.25-8908.7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43(6656-8577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51(5196-6943.7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DA (U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(8.17-11.8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5(8.27-11.0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(8.7-16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P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U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(66-18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(56.75-84.2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(65-9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α-L-</w:t>
            </w:r>
            <w:r w:rsidRPr="000A6DD3">
              <w:rPr>
                <w:sz w:val="20"/>
                <w:szCs w:val="20"/>
              </w:rPr>
              <w:t xml:space="preserve"> 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ucosidase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(U/L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9(17.7-24.7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8(17.7-26.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9(20.32-26.6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4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otal bile acids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umol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(2.18-4.9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5(2-4.8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5(2.3-6.7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BIL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umol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9(6.01-19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8(7.34-17.5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3(7.21-18.5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0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BIL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umol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6(2.4-6.6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5(2.94-6.3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4(3.43-7.5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BIL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umol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(3.5-12.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5(4.3-10.7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(3.8-1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9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Renal functio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rum urea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mmol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3.1-4.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(3.08-4.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(3.55-6.8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erum creatinine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(44-7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(51.75-7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(58.5-75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ine creatinine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44(10711-1558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02(4242-1458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24(4598.25-5785.2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eG</w:t>
            </w: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R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ml/min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(103-18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.5(95.25-12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(94-11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Uric acid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umol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.1(273.7-343.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.3(212.2-322.5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.6(187-263.1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Cardiac functio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roponin T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-0.0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-0.0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(0.01-0.0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9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roponin I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(ng/mL) 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38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(0.01-0.01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(0.01-0.01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(0.01-0.01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6</w:t>
            </w:r>
          </w:p>
        </w:tc>
      </w:tr>
      <w:tr w:rsidR="000A6DD3" w:rsidRPr="00410101" w:rsidTr="00A95161">
        <w:trPr>
          <w:trHeight w:val="276"/>
        </w:trPr>
        <w:tc>
          <w:tcPr>
            <w:tcW w:w="266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atine kinase (U/L)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(54-82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(48.75-89.5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(57-89.5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8</w:t>
            </w:r>
          </w:p>
        </w:tc>
      </w:tr>
      <w:tr w:rsidR="00A75B8A" w:rsidRPr="00410101" w:rsidTr="00A95161">
        <w:trPr>
          <w:trHeight w:val="276"/>
        </w:trPr>
        <w:tc>
          <w:tcPr>
            <w:tcW w:w="26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A75B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75B8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1 Continued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75B8A" w:rsidRPr="000A6DD3" w:rsidRDefault="00A75B8A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6DD3" w:rsidRPr="00410101" w:rsidTr="00A95161">
        <w:trPr>
          <w:trHeight w:val="276"/>
        </w:trPr>
        <w:tc>
          <w:tcPr>
            <w:tcW w:w="266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atine kinase-MB (U/L)</w:t>
            </w: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38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(9-14)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9-15)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(11-18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6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Respiratory function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Pr="000A6D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.75(97.33-99.2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.3(97.12-98.9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(94.15-97.9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6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aO</w:t>
            </w:r>
            <w:r w:rsidRPr="000A6D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/FiO</w:t>
            </w:r>
            <w:r w:rsidRPr="000A6D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mmHg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7.14(456.31-748.0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3.33(375.11-578.5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0.95(297.14-466.1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aCO</w:t>
            </w:r>
            <w:r w:rsidRPr="000A6D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mmHg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238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25(40.2-43.3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75(37.32-42.25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8(34.4-37.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</w:t>
            </w: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ed hemoglobin</w:t>
            </w:r>
            <w:r w:rsidRPr="000A6DD3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5(0.73-2.6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(1.02-2.8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(2.05-5.8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3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OHb 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(0.3-0.7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(0.5-0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(0.5-0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03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Coagulation functio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T (s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2(17.6-18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4(17.1-17.9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6(16.5-17.3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T (s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(11.5-12.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(11.5-12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6(11.65-12.9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A</w:t>
            </w:r>
            <w:r w:rsidRPr="000A6DD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TT (s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2381" w:type="dxa"/>
            <w:shd w:val="clear" w:color="auto" w:fill="auto"/>
            <w:noWrap/>
          </w:tcPr>
          <w:p w:rsidR="000A6DD3" w:rsidRPr="000A6DD3" w:rsidRDefault="000A6DD3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29.7(28.6-31)</w:t>
            </w:r>
          </w:p>
        </w:tc>
        <w:tc>
          <w:tcPr>
            <w:tcW w:w="2268" w:type="dxa"/>
            <w:shd w:val="clear" w:color="auto" w:fill="auto"/>
            <w:noWrap/>
          </w:tcPr>
          <w:p w:rsidR="000A6DD3" w:rsidRPr="000A6DD3" w:rsidRDefault="000A6DD3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30.1(27.75-32.2)</w:t>
            </w:r>
          </w:p>
        </w:tc>
        <w:tc>
          <w:tcPr>
            <w:tcW w:w="2268" w:type="dxa"/>
            <w:shd w:val="clear" w:color="auto" w:fill="auto"/>
            <w:noWrap/>
          </w:tcPr>
          <w:p w:rsidR="000A6DD3" w:rsidRPr="000A6DD3" w:rsidRDefault="000A6DD3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33.1(30.45-35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FIB (g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3(1.87-2.7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(2.48-4.0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7(3.64-5.0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等线" w:eastAsia="等线" w:hAnsi="等线" w:cs="宋体"/>
                <w:color w:val="FF0000"/>
                <w:kern w:val="0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 xml:space="preserve">D-dimer (mg/L)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(0.1-0.1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(0.15-0.4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(0.36-0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</w:tr>
      <w:tr w:rsidR="000A6DD3" w:rsidRPr="00410101" w:rsidTr="000A6DD3">
        <w:trPr>
          <w:trHeight w:val="276"/>
        </w:trPr>
        <w:tc>
          <w:tcPr>
            <w:tcW w:w="2665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R 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97-1.0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0.97-1.0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(0.98-1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DD3" w:rsidRPr="000A6DD3" w:rsidRDefault="000A6DD3" w:rsidP="00526D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6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</w:tr>
    </w:tbl>
    <w:p w:rsidR="00536C07" w:rsidRPr="000A6DD3" w:rsidRDefault="00092A17" w:rsidP="000A6DD3">
      <w:pPr>
        <w:spacing w:beforeLines="50" w:before="156"/>
        <w:rPr>
          <w:rFonts w:ascii="Times New Roman" w:hAnsi="Times New Roman" w:cs="Times New Roman"/>
          <w:sz w:val="20"/>
          <w:szCs w:val="20"/>
        </w:rPr>
      </w:pPr>
      <w:r w:rsidRPr="000A6DD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A6DD3">
        <w:rPr>
          <w:rFonts w:ascii="Times New Roman" w:hAnsi="Times New Roman" w:cs="Times New Roman"/>
          <w:sz w:val="20"/>
          <w:szCs w:val="20"/>
        </w:rPr>
        <w:t xml:space="preserve"> </w:t>
      </w:r>
      <w:r w:rsidR="00350907" w:rsidRPr="000A6DD3">
        <w:rPr>
          <w:rFonts w:ascii="Times New Roman" w:hAnsi="Times New Roman" w:cs="Times New Roman"/>
          <w:sz w:val="20"/>
          <w:szCs w:val="20"/>
        </w:rPr>
        <w:t>P</w:t>
      </w:r>
      <w:r w:rsidR="00350907" w:rsidRPr="000A6DD3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350907" w:rsidRPr="000A6DD3">
        <w:rPr>
          <w:rFonts w:ascii="Times New Roman" w:hAnsi="Times New Roman" w:cs="Times New Roman"/>
          <w:sz w:val="20"/>
          <w:szCs w:val="20"/>
        </w:rPr>
        <w:t xml:space="preserve"> value was calculated by</w:t>
      </w:r>
      <w:r w:rsidR="00FC0C1A" w:rsidRPr="000A6DD3">
        <w:rPr>
          <w:rFonts w:ascii="Times New Roman" w:hAnsi="Times New Roman" w:cs="Times New Roman"/>
          <w:sz w:val="20"/>
          <w:szCs w:val="20"/>
        </w:rPr>
        <w:t xml:space="preserve"> Kruskal-Wallis test</w:t>
      </w:r>
      <w:r w:rsidR="00536C07" w:rsidRPr="000A6DD3">
        <w:rPr>
          <w:rFonts w:ascii="Times New Roman" w:hAnsi="Times New Roman" w:cs="Times New Roman"/>
          <w:sz w:val="20"/>
          <w:szCs w:val="20"/>
        </w:rPr>
        <w:t>.</w:t>
      </w:r>
      <w:r w:rsidR="00FC0C1A" w:rsidRPr="000A6DD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536C07" w:rsidRPr="000A6DD3" w:rsidRDefault="00536C07">
      <w:pPr>
        <w:rPr>
          <w:rFonts w:ascii="Times New Roman" w:hAnsi="Times New Roman" w:cs="Times New Roman"/>
          <w:sz w:val="20"/>
          <w:szCs w:val="20"/>
        </w:rPr>
      </w:pPr>
      <w:r w:rsidRPr="000A6DD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A6DD3">
        <w:rPr>
          <w:rFonts w:ascii="Times New Roman" w:hAnsi="Times New Roman" w:cs="Times New Roman"/>
          <w:sz w:val="20"/>
          <w:szCs w:val="20"/>
        </w:rPr>
        <w:t xml:space="preserve"> </w:t>
      </w:r>
      <w:r w:rsidR="00FC0C1A" w:rsidRPr="000A6DD3">
        <w:rPr>
          <w:rFonts w:ascii="Times New Roman" w:hAnsi="Times New Roman" w:cs="Times New Roman"/>
          <w:sz w:val="20"/>
          <w:szCs w:val="20"/>
        </w:rPr>
        <w:t>P</w:t>
      </w:r>
      <w:r w:rsidR="00FC0C1A" w:rsidRPr="000A6DD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FC0C1A" w:rsidRPr="000A6DD3">
        <w:rPr>
          <w:rFonts w:ascii="Times New Roman" w:hAnsi="Times New Roman" w:cs="Times New Roman"/>
          <w:sz w:val="20"/>
          <w:szCs w:val="20"/>
        </w:rPr>
        <w:t xml:space="preserve"> value was calculated by </w:t>
      </w:r>
      <w:r w:rsidR="00350907" w:rsidRPr="000A6DD3">
        <w:rPr>
          <w:rFonts w:ascii="Times New Roman" w:hAnsi="Times New Roman" w:cs="Times New Roman"/>
          <w:sz w:val="20"/>
          <w:szCs w:val="20"/>
        </w:rPr>
        <w:t>ordinal logistic regression model</w:t>
      </w:r>
      <w:r w:rsidRPr="000A6DD3">
        <w:rPr>
          <w:rFonts w:ascii="Times New Roman" w:hAnsi="Times New Roman" w:cs="Times New Roman"/>
          <w:sz w:val="20"/>
          <w:szCs w:val="20"/>
        </w:rPr>
        <w:t>.</w:t>
      </w:r>
    </w:p>
    <w:p w:rsidR="009256F1" w:rsidRPr="000A6DD3" w:rsidRDefault="00FC0C1A">
      <w:pPr>
        <w:rPr>
          <w:rFonts w:ascii="Times New Roman" w:hAnsi="Times New Roman" w:cs="Times New Roman"/>
          <w:sz w:val="20"/>
          <w:szCs w:val="20"/>
        </w:rPr>
      </w:pPr>
      <w:r w:rsidRPr="000A6DD3">
        <w:rPr>
          <w:rFonts w:ascii="Times New Roman" w:hAnsi="Times New Roman" w:cs="Times New Roman"/>
          <w:sz w:val="20"/>
          <w:szCs w:val="20"/>
        </w:rPr>
        <w:t>CRP = C-reactive protein; LDH = lactate dehydrogenase; PCT = procalcitonin</w:t>
      </w:r>
      <w:r w:rsidRPr="000A6DD3">
        <w:rPr>
          <w:rFonts w:ascii="Times New Roman" w:hAnsi="Times New Roman" w:cs="Times New Roman" w:hint="eastAsia"/>
          <w:sz w:val="20"/>
          <w:szCs w:val="20"/>
        </w:rPr>
        <w:t>;</w:t>
      </w:r>
      <w:r w:rsidRPr="000A6DD3">
        <w:rPr>
          <w:rFonts w:ascii="Times New Roman" w:hAnsi="Times New Roman" w:cs="Times New Roman"/>
          <w:sz w:val="20"/>
          <w:szCs w:val="20"/>
        </w:rPr>
        <w:t xml:space="preserve"> SAA = serum amyloid A; WBC = white blood cell; IgA = immunoglobulin A; IgG = immunoglobulin G; IgM = immunoglobulin M; ALB = albumin; GLB = globulin; PALB = prealbumin; RBP = retinol binding protein; TC = total cholesterol; TG = triglyceride; FFA = free fatty acids; HDL-C = high density lipoprotein cholesterol; LDL-C = low density lipoprotein cholesterol; Apo A1 = apolipoprotein A1; Apo B = apolipoprotein B; Apo E = apolipoprotein E; RBC = red blood cell; HCT = Hematocrit; RDW-CV = red blood cell distribution width coefficient variation; PDW = platelet distribution width; ALT = Alanine aminotransferase; AST = aspartate aminotransferase; </w:t>
      </w:r>
      <w:r w:rsidRPr="000A6DD3">
        <w:rPr>
          <w:rFonts w:ascii="Times New Roman" w:hAnsi="Times New Roman" w:cs="Times New Roman" w:hint="eastAsia"/>
          <w:sz w:val="20"/>
          <w:szCs w:val="20"/>
        </w:rPr>
        <w:t>γ</w:t>
      </w:r>
      <w:r w:rsidRPr="000A6DD3">
        <w:rPr>
          <w:rFonts w:ascii="Times New Roman" w:hAnsi="Times New Roman" w:cs="Times New Roman"/>
          <w:sz w:val="20"/>
          <w:szCs w:val="20"/>
        </w:rPr>
        <w:t>-GTP = γ-glutamyltranspeptidase; GPDA = Glycyl-proline-dipeptidyl aminopeptidase; ADA = adenosine deaminase; ALP = alkaline phosphatase; TBIL = total bilirubin; DBIL = direct bilirubin; IBIL = indirect bilirubin; eGFR = estimated glomerular filtration rate; SaO2 = oxygen saturation; PaO2 = partial pressure of oxygen in arterial blood; FiO2 = inspired oxygen fraction; PaCO2 = partial pressure of carbon dioxide; COHb = carboxyhemoglobin; TT = Thrombin time; PT = Prothrombin time; APTT = activated partial thromboplastin time; FIB = fibrinogen; INR = international normalized ratio</w:t>
      </w:r>
    </w:p>
    <w:p w:rsidR="009256F1" w:rsidRDefault="009256F1">
      <w:pPr>
        <w:sectPr w:rsidR="009256F1" w:rsidSect="009256F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256F1" w:rsidRPr="00A00B89" w:rsidRDefault="00536C07" w:rsidP="00536C07">
      <w:pPr>
        <w:spacing w:line="480" w:lineRule="auto"/>
        <w:rPr>
          <w:szCs w:val="21"/>
        </w:rPr>
      </w:pPr>
      <w:r w:rsidRPr="00A00B89">
        <w:rPr>
          <w:rFonts w:ascii="Times New Roman" w:hAnsi="Times New Roman" w:cs="Times New Roman"/>
          <w:b/>
          <w:szCs w:val="21"/>
        </w:rPr>
        <w:lastRenderedPageBreak/>
        <w:t>Table S2</w:t>
      </w:r>
      <w:r w:rsidR="00127605" w:rsidRPr="00A00B89">
        <w:rPr>
          <w:rFonts w:ascii="Times New Roman" w:hAnsi="Times New Roman" w:cs="Times New Roman"/>
          <w:b/>
          <w:szCs w:val="21"/>
        </w:rPr>
        <w:t>.</w:t>
      </w:r>
      <w:r w:rsidR="009256F1" w:rsidRPr="00A00B89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9256F1" w:rsidRPr="00A00B89">
        <w:rPr>
          <w:rFonts w:ascii="Times New Roman" w:hAnsi="Times New Roman" w:cs="Times New Roman"/>
          <w:szCs w:val="21"/>
        </w:rPr>
        <w:t xml:space="preserve">Remaining frequency of </w:t>
      </w:r>
      <w:r w:rsidRPr="00A00B89">
        <w:rPr>
          <w:rFonts w:ascii="Times New Roman" w:hAnsi="Times New Roman" w:cs="Times New Roman"/>
          <w:szCs w:val="21"/>
        </w:rPr>
        <w:t xml:space="preserve">the </w:t>
      </w:r>
      <w:r w:rsidR="009256F1" w:rsidRPr="00A00B89">
        <w:rPr>
          <w:rFonts w:ascii="Times New Roman" w:hAnsi="Times New Roman" w:cs="Times New Roman"/>
          <w:szCs w:val="21"/>
        </w:rPr>
        <w:t xml:space="preserve">16 </w:t>
      </w:r>
      <w:r w:rsidR="009256F1" w:rsidRPr="00A00B89">
        <w:rPr>
          <w:rFonts w:ascii="Times New Roman" w:hAnsi="Times New Roman" w:cs="Times New Roman" w:hint="eastAsia"/>
          <w:szCs w:val="21"/>
        </w:rPr>
        <w:t>markers</w:t>
      </w:r>
      <w:r w:rsidR="009256F1" w:rsidRPr="00A00B89">
        <w:rPr>
          <w:rFonts w:ascii="Times New Roman" w:hAnsi="Times New Roman" w:cs="Times New Roman"/>
          <w:szCs w:val="21"/>
        </w:rPr>
        <w:t xml:space="preserve"> in 1</w:t>
      </w:r>
      <w:r w:rsidR="00021011" w:rsidRPr="00A00B89">
        <w:rPr>
          <w:rFonts w:ascii="Times New Roman" w:hAnsi="Times New Roman" w:cs="Times New Roman"/>
          <w:szCs w:val="21"/>
        </w:rPr>
        <w:t>,</w:t>
      </w:r>
      <w:r w:rsidR="009256F1" w:rsidRPr="00A00B89">
        <w:rPr>
          <w:rFonts w:ascii="Times New Roman" w:hAnsi="Times New Roman" w:cs="Times New Roman"/>
          <w:szCs w:val="21"/>
        </w:rPr>
        <w:t>000 LASSO regression models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2211"/>
      </w:tblGrid>
      <w:tr w:rsidR="009256F1" w:rsidRPr="00032149" w:rsidTr="009256F1">
        <w:trPr>
          <w:trHeight w:val="397"/>
        </w:trPr>
        <w:tc>
          <w:tcPr>
            <w:tcW w:w="328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256F1" w:rsidRPr="000A6DD3" w:rsidRDefault="009256F1" w:rsidP="00526D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256F1" w:rsidRPr="000A6DD3" w:rsidRDefault="009256F1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Remaining frequency</w:t>
            </w:r>
            <w:r w:rsidR="00092A17" w:rsidRPr="000A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256F1" w:rsidRPr="00032149" w:rsidTr="009256F1">
        <w:trPr>
          <w:trHeight w:val="276"/>
        </w:trPr>
        <w:tc>
          <w:tcPr>
            <w:tcW w:w="3288" w:type="dxa"/>
            <w:tcBorders>
              <w:top w:val="single" w:sz="4" w:space="0" w:color="auto"/>
            </w:tcBorders>
            <w:noWrap/>
            <w:hideMark/>
          </w:tcPr>
          <w:p w:rsidR="009256F1" w:rsidRPr="000A6DD3" w:rsidRDefault="009256F1" w:rsidP="00526D6A">
            <w:pPr>
              <w:rPr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lbumin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noWrap/>
            <w:hideMark/>
          </w:tcPr>
          <w:p w:rsidR="009256F1" w:rsidRPr="000A6DD3" w:rsidRDefault="00A312FF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</w:tr>
      <w:tr w:rsidR="009256F1" w:rsidRPr="00032149" w:rsidTr="009256F1">
        <w:trPr>
          <w:trHeight w:val="276"/>
        </w:trPr>
        <w:tc>
          <w:tcPr>
            <w:tcW w:w="3288" w:type="dxa"/>
            <w:noWrap/>
            <w:hideMark/>
          </w:tcPr>
          <w:p w:rsidR="009256F1" w:rsidRPr="000A6DD3" w:rsidRDefault="00A312FF" w:rsidP="00526D6A">
            <w:pPr>
              <w:rPr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C-reactive protein</w:t>
            </w:r>
          </w:p>
        </w:tc>
        <w:tc>
          <w:tcPr>
            <w:tcW w:w="2211" w:type="dxa"/>
            <w:noWrap/>
            <w:hideMark/>
          </w:tcPr>
          <w:p w:rsidR="009256F1" w:rsidRPr="000A6DD3" w:rsidRDefault="00A312FF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9256F1" w:rsidRPr="00032149" w:rsidTr="009256F1">
        <w:trPr>
          <w:trHeight w:val="276"/>
        </w:trPr>
        <w:tc>
          <w:tcPr>
            <w:tcW w:w="3288" w:type="dxa"/>
            <w:noWrap/>
            <w:hideMark/>
          </w:tcPr>
          <w:p w:rsidR="009256F1" w:rsidRPr="000A6DD3" w:rsidRDefault="00A312FF" w:rsidP="00526D6A">
            <w:pPr>
              <w:rPr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actate dehydrogenase</w:t>
            </w:r>
          </w:p>
        </w:tc>
        <w:tc>
          <w:tcPr>
            <w:tcW w:w="2211" w:type="dxa"/>
            <w:noWrap/>
            <w:hideMark/>
          </w:tcPr>
          <w:p w:rsidR="009256F1" w:rsidRPr="000A6DD3" w:rsidRDefault="00A312FF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9256F1" w:rsidRPr="00032149" w:rsidTr="009256F1">
        <w:trPr>
          <w:trHeight w:val="276"/>
        </w:trPr>
        <w:tc>
          <w:tcPr>
            <w:tcW w:w="3288" w:type="dxa"/>
            <w:noWrap/>
            <w:hideMark/>
          </w:tcPr>
          <w:p w:rsidR="009256F1" w:rsidRPr="000A6DD3" w:rsidRDefault="009256F1" w:rsidP="00526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DFIB</w:t>
            </w:r>
            <w:r w:rsidR="00C3079E" w:rsidRPr="000A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211" w:type="dxa"/>
            <w:noWrap/>
            <w:hideMark/>
          </w:tcPr>
          <w:p w:rsidR="009256F1" w:rsidRPr="000A6DD3" w:rsidRDefault="00A312FF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</w:tr>
      <w:tr w:rsidR="009256F1" w:rsidRPr="00032149" w:rsidTr="009256F1">
        <w:trPr>
          <w:trHeight w:val="276"/>
        </w:trPr>
        <w:tc>
          <w:tcPr>
            <w:tcW w:w="3288" w:type="dxa"/>
            <w:noWrap/>
            <w:hideMark/>
          </w:tcPr>
          <w:p w:rsidR="009256F1" w:rsidRPr="000A6DD3" w:rsidRDefault="009256F1" w:rsidP="00526D6A">
            <w:pPr>
              <w:rPr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omorbidity</w:t>
            </w:r>
            <w:r w:rsidR="00C3079E" w:rsidRPr="000A6D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211" w:type="dxa"/>
            <w:noWrap/>
            <w:hideMark/>
          </w:tcPr>
          <w:p w:rsidR="009256F1" w:rsidRPr="000A6DD3" w:rsidRDefault="00A312FF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</w:tr>
      <w:tr w:rsidR="009256F1" w:rsidRPr="00032149" w:rsidTr="009256F1">
        <w:trPr>
          <w:trHeight w:val="276"/>
        </w:trPr>
        <w:tc>
          <w:tcPr>
            <w:tcW w:w="3288" w:type="dxa"/>
            <w:noWrap/>
            <w:hideMark/>
          </w:tcPr>
          <w:p w:rsidR="009256F1" w:rsidRPr="000A6DD3" w:rsidRDefault="00A312FF" w:rsidP="00526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ymphocyte count</w:t>
            </w:r>
          </w:p>
        </w:tc>
        <w:tc>
          <w:tcPr>
            <w:tcW w:w="2211" w:type="dxa"/>
            <w:noWrap/>
            <w:hideMark/>
          </w:tcPr>
          <w:p w:rsidR="009256F1" w:rsidRPr="000A6DD3" w:rsidRDefault="00A312FF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9256F1" w:rsidRPr="00032149" w:rsidTr="009256F1">
        <w:trPr>
          <w:trHeight w:val="276"/>
        </w:trPr>
        <w:tc>
          <w:tcPr>
            <w:tcW w:w="3288" w:type="dxa"/>
            <w:noWrap/>
            <w:hideMark/>
          </w:tcPr>
          <w:p w:rsidR="009256F1" w:rsidRPr="000A6DD3" w:rsidRDefault="00A312FF" w:rsidP="00526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osinophil count</w:t>
            </w:r>
          </w:p>
        </w:tc>
        <w:tc>
          <w:tcPr>
            <w:tcW w:w="2211" w:type="dxa"/>
            <w:noWrap/>
            <w:hideMark/>
          </w:tcPr>
          <w:p w:rsidR="009256F1" w:rsidRPr="000A6DD3" w:rsidRDefault="00A312FF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</w:tr>
      <w:tr w:rsidR="009256F1" w:rsidRPr="00032149" w:rsidTr="009256F1">
        <w:trPr>
          <w:trHeight w:val="276"/>
        </w:trPr>
        <w:tc>
          <w:tcPr>
            <w:tcW w:w="3288" w:type="dxa"/>
            <w:noWrap/>
            <w:hideMark/>
          </w:tcPr>
          <w:p w:rsidR="009256F1" w:rsidRPr="000A6DD3" w:rsidRDefault="00A312FF" w:rsidP="00526D6A">
            <w:pPr>
              <w:rPr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Electrolyte disturbances</w:t>
            </w:r>
          </w:p>
        </w:tc>
        <w:tc>
          <w:tcPr>
            <w:tcW w:w="2211" w:type="dxa"/>
            <w:noWrap/>
            <w:hideMark/>
          </w:tcPr>
          <w:p w:rsidR="009256F1" w:rsidRPr="000A6DD3" w:rsidRDefault="00A312FF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</w:tr>
      <w:tr w:rsidR="009256F1" w:rsidRPr="00032149" w:rsidTr="009256F1">
        <w:trPr>
          <w:trHeight w:val="276"/>
        </w:trPr>
        <w:tc>
          <w:tcPr>
            <w:tcW w:w="3288" w:type="dxa"/>
            <w:noWrap/>
            <w:hideMark/>
          </w:tcPr>
          <w:p w:rsidR="009256F1" w:rsidRPr="000A6DD3" w:rsidRDefault="00A312FF" w:rsidP="00526D6A">
            <w:pPr>
              <w:rPr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etinol conjugated protein</w:t>
            </w:r>
          </w:p>
        </w:tc>
        <w:tc>
          <w:tcPr>
            <w:tcW w:w="2211" w:type="dxa"/>
            <w:noWrap/>
            <w:hideMark/>
          </w:tcPr>
          <w:p w:rsidR="009256F1" w:rsidRPr="000A6DD3" w:rsidRDefault="00A312FF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</w:tr>
      <w:tr w:rsidR="009256F1" w:rsidRPr="00032149" w:rsidTr="009256F1">
        <w:trPr>
          <w:trHeight w:val="276"/>
        </w:trPr>
        <w:tc>
          <w:tcPr>
            <w:tcW w:w="3288" w:type="dxa"/>
            <w:noWrap/>
            <w:hideMark/>
          </w:tcPr>
          <w:p w:rsidR="009256F1" w:rsidRPr="000A6DD3" w:rsidRDefault="00A312FF" w:rsidP="00526D6A">
            <w:pPr>
              <w:rPr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High density lipoprotein cholesterol</w:t>
            </w:r>
          </w:p>
        </w:tc>
        <w:tc>
          <w:tcPr>
            <w:tcW w:w="2211" w:type="dxa"/>
            <w:noWrap/>
            <w:hideMark/>
          </w:tcPr>
          <w:p w:rsidR="009256F1" w:rsidRPr="000A6DD3" w:rsidRDefault="00A312FF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</w:tr>
      <w:tr w:rsidR="009256F1" w:rsidRPr="00032149" w:rsidTr="009256F1">
        <w:trPr>
          <w:trHeight w:val="276"/>
        </w:trPr>
        <w:tc>
          <w:tcPr>
            <w:tcW w:w="3288" w:type="dxa"/>
            <w:noWrap/>
            <w:hideMark/>
          </w:tcPr>
          <w:p w:rsidR="009256F1" w:rsidRPr="000A6DD3" w:rsidRDefault="00A312FF" w:rsidP="00A312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lbumin/</w:t>
            </w: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lobulin</w:t>
            </w:r>
          </w:p>
        </w:tc>
        <w:tc>
          <w:tcPr>
            <w:tcW w:w="2211" w:type="dxa"/>
            <w:noWrap/>
            <w:hideMark/>
          </w:tcPr>
          <w:p w:rsidR="009256F1" w:rsidRPr="000A6DD3" w:rsidRDefault="009256F1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312FF">
              <w:rPr>
                <w:rFonts w:ascii="Times New Roman" w:hAnsi="Times New Roman" w:cs="Times New Roman"/>
                <w:sz w:val="20"/>
                <w:szCs w:val="20"/>
              </w:rPr>
              <w:t>.406</w:t>
            </w:r>
          </w:p>
        </w:tc>
      </w:tr>
      <w:tr w:rsidR="009256F1" w:rsidRPr="00032149" w:rsidTr="009256F1">
        <w:trPr>
          <w:trHeight w:val="276"/>
        </w:trPr>
        <w:tc>
          <w:tcPr>
            <w:tcW w:w="3288" w:type="dxa"/>
            <w:noWrap/>
            <w:hideMark/>
          </w:tcPr>
          <w:p w:rsidR="009256F1" w:rsidRPr="000A6DD3" w:rsidRDefault="009256F1" w:rsidP="00526D6A">
            <w:pPr>
              <w:rPr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2211" w:type="dxa"/>
            <w:noWrap/>
            <w:hideMark/>
          </w:tcPr>
          <w:p w:rsidR="009256F1" w:rsidRPr="000A6DD3" w:rsidRDefault="00A312FF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9256F1" w:rsidRPr="00032149" w:rsidTr="009256F1">
        <w:trPr>
          <w:trHeight w:val="276"/>
        </w:trPr>
        <w:tc>
          <w:tcPr>
            <w:tcW w:w="3288" w:type="dxa"/>
            <w:noWrap/>
            <w:hideMark/>
          </w:tcPr>
          <w:p w:rsidR="009256F1" w:rsidRPr="000A6DD3" w:rsidRDefault="009256F1" w:rsidP="00526D6A">
            <w:pPr>
              <w:rPr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polipoprotein A1</w:t>
            </w:r>
          </w:p>
        </w:tc>
        <w:tc>
          <w:tcPr>
            <w:tcW w:w="2211" w:type="dxa"/>
            <w:noWrap/>
            <w:hideMark/>
          </w:tcPr>
          <w:p w:rsidR="009256F1" w:rsidRPr="000A6DD3" w:rsidRDefault="00A312FF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9256F1" w:rsidRPr="00032149" w:rsidTr="009256F1">
        <w:trPr>
          <w:trHeight w:val="276"/>
        </w:trPr>
        <w:tc>
          <w:tcPr>
            <w:tcW w:w="3288" w:type="dxa"/>
            <w:noWrap/>
          </w:tcPr>
          <w:p w:rsidR="009256F1" w:rsidRPr="000A6DD3" w:rsidRDefault="009256F1" w:rsidP="00526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2211" w:type="dxa"/>
            <w:noWrap/>
          </w:tcPr>
          <w:p w:rsidR="009256F1" w:rsidRPr="000A6DD3" w:rsidRDefault="00A312FF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9256F1" w:rsidRPr="00032149" w:rsidTr="009256F1">
        <w:trPr>
          <w:trHeight w:val="276"/>
        </w:trPr>
        <w:tc>
          <w:tcPr>
            <w:tcW w:w="3288" w:type="dxa"/>
            <w:noWrap/>
            <w:hideMark/>
          </w:tcPr>
          <w:p w:rsidR="009256F1" w:rsidRPr="000A6DD3" w:rsidRDefault="009256F1" w:rsidP="00526D6A">
            <w:pPr>
              <w:rPr>
                <w:sz w:val="20"/>
                <w:szCs w:val="20"/>
              </w:rPr>
            </w:pPr>
            <w:r w:rsidRPr="000A6DD3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realbumin</w:t>
            </w:r>
          </w:p>
        </w:tc>
        <w:tc>
          <w:tcPr>
            <w:tcW w:w="2211" w:type="dxa"/>
            <w:noWrap/>
            <w:hideMark/>
          </w:tcPr>
          <w:p w:rsidR="009256F1" w:rsidRPr="000A6DD3" w:rsidRDefault="00A312FF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9256F1" w:rsidRPr="00032149" w:rsidTr="009256F1">
        <w:trPr>
          <w:trHeight w:val="276"/>
        </w:trPr>
        <w:tc>
          <w:tcPr>
            <w:tcW w:w="3288" w:type="dxa"/>
            <w:tcBorders>
              <w:bottom w:val="single" w:sz="12" w:space="0" w:color="auto"/>
            </w:tcBorders>
            <w:noWrap/>
            <w:hideMark/>
          </w:tcPr>
          <w:p w:rsidR="009256F1" w:rsidRPr="000A6DD3" w:rsidRDefault="009256F1" w:rsidP="00526D6A">
            <w:pPr>
              <w:rPr>
                <w:sz w:val="20"/>
                <w:szCs w:val="20"/>
              </w:rPr>
            </w:pPr>
            <w:r w:rsidRPr="000A6DD3">
              <w:rPr>
                <w:rFonts w:ascii="Times New Roman" w:hAnsi="Times New Roman" w:cs="Times New Roman"/>
                <w:sz w:val="20"/>
                <w:szCs w:val="20"/>
              </w:rPr>
              <w:t>Serum amyloid A</w:t>
            </w:r>
          </w:p>
        </w:tc>
        <w:tc>
          <w:tcPr>
            <w:tcW w:w="2211" w:type="dxa"/>
            <w:tcBorders>
              <w:bottom w:val="single" w:sz="12" w:space="0" w:color="auto"/>
            </w:tcBorders>
            <w:noWrap/>
            <w:hideMark/>
          </w:tcPr>
          <w:p w:rsidR="009256F1" w:rsidRPr="000A6DD3" w:rsidRDefault="00A312FF" w:rsidP="00526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9256F1" w:rsidRPr="000A6DD3" w:rsidRDefault="00092A17" w:rsidP="00536C07">
      <w:pPr>
        <w:tabs>
          <w:tab w:val="left" w:pos="1407"/>
        </w:tabs>
        <w:spacing w:beforeLines="50" w:before="156"/>
        <w:rPr>
          <w:sz w:val="20"/>
          <w:szCs w:val="20"/>
        </w:rPr>
      </w:pPr>
      <w:r w:rsidRPr="000A6DD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A6DD3">
        <w:rPr>
          <w:rFonts w:ascii="Times New Roman" w:hAnsi="Times New Roman" w:cs="Times New Roman"/>
          <w:sz w:val="20"/>
          <w:szCs w:val="20"/>
        </w:rPr>
        <w:t xml:space="preserve"> </w:t>
      </w:r>
      <w:r w:rsidR="009256F1" w:rsidRPr="000A6DD3">
        <w:rPr>
          <w:rFonts w:ascii="Times New Roman" w:hAnsi="Times New Roman" w:cs="Times New Roman"/>
          <w:sz w:val="20"/>
          <w:szCs w:val="20"/>
        </w:rPr>
        <w:t>Remaining frequency</w:t>
      </w:r>
      <w:r w:rsidR="009256F1" w:rsidRPr="000A6DD3">
        <w:rPr>
          <w:sz w:val="20"/>
          <w:szCs w:val="20"/>
        </w:rPr>
        <w:t xml:space="preserve"> </w:t>
      </w:r>
      <w:r w:rsidR="009256F1" w:rsidRPr="000A6DD3">
        <w:rPr>
          <w:rFonts w:ascii="Times New Roman" w:hAnsi="Times New Roman" w:cs="Times New Roman"/>
          <w:sz w:val="20"/>
          <w:szCs w:val="20"/>
        </w:rPr>
        <w:t xml:space="preserve">was the frequency of the marker that were present in 1000 bootstraps </w:t>
      </w:r>
    </w:p>
    <w:p w:rsidR="00C3079E" w:rsidRPr="000A6DD3" w:rsidRDefault="00C3079E" w:rsidP="009256F1">
      <w:pPr>
        <w:rPr>
          <w:rFonts w:ascii="Times New Roman" w:hAnsi="Times New Roman" w:cs="Times New Roman"/>
          <w:sz w:val="20"/>
          <w:szCs w:val="20"/>
        </w:rPr>
      </w:pPr>
      <w:r w:rsidRPr="000A6DD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A6DD3">
        <w:rPr>
          <w:rFonts w:ascii="Times New Roman" w:hAnsi="Times New Roman" w:cs="Times New Roman"/>
          <w:sz w:val="20"/>
          <w:szCs w:val="20"/>
        </w:rPr>
        <w:t xml:space="preserve"> DFIB was the combined marker of d-dimer and fibrinogen.</w:t>
      </w:r>
      <w:r w:rsidR="00E02B36" w:rsidRPr="000A6DD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9256F1" w:rsidRPr="000A6DD3" w:rsidRDefault="00C3079E" w:rsidP="009256F1">
      <w:pPr>
        <w:rPr>
          <w:rFonts w:ascii="Times New Roman" w:hAnsi="Times New Roman" w:cs="Times New Roman"/>
          <w:sz w:val="20"/>
          <w:szCs w:val="20"/>
        </w:rPr>
      </w:pPr>
      <w:r w:rsidRPr="000A6DD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0A6DD3">
        <w:rPr>
          <w:rFonts w:ascii="Times New Roman" w:hAnsi="Times New Roman" w:cs="Times New Roman"/>
          <w:sz w:val="20"/>
          <w:szCs w:val="20"/>
        </w:rPr>
        <w:t xml:space="preserve"> </w:t>
      </w:r>
      <w:r w:rsidR="00536C07" w:rsidRPr="000A6DD3">
        <w:rPr>
          <w:rFonts w:ascii="Times New Roman" w:hAnsi="Times New Roman" w:cs="Times New Roman"/>
          <w:sz w:val="20"/>
          <w:szCs w:val="20"/>
        </w:rPr>
        <w:t>Comorbidity was defined as having at least one of the following disease: diabetes, hypertension, cardiovascular dis</w:t>
      </w:r>
      <w:r w:rsidR="00127605" w:rsidRPr="000A6DD3">
        <w:rPr>
          <w:rFonts w:ascii="Times New Roman" w:hAnsi="Times New Roman" w:cs="Times New Roman"/>
          <w:sz w:val="20"/>
          <w:szCs w:val="20"/>
        </w:rPr>
        <w:t>ease, severe congenital disease</w:t>
      </w:r>
      <w:r w:rsidR="00536C07" w:rsidRPr="000A6DD3">
        <w:rPr>
          <w:rFonts w:ascii="Times New Roman" w:hAnsi="Times New Roman" w:cs="Times New Roman"/>
          <w:sz w:val="20"/>
          <w:szCs w:val="20"/>
        </w:rPr>
        <w:t>, cancer and chronic liver, renal, respiratory disease.</w:t>
      </w:r>
    </w:p>
    <w:p w:rsidR="009256F1" w:rsidRPr="000A6DD3" w:rsidRDefault="009256F1" w:rsidP="009256F1">
      <w:pPr>
        <w:rPr>
          <w:rFonts w:ascii="Times New Roman" w:hAnsi="Times New Roman" w:cs="Times New Roman"/>
          <w:sz w:val="20"/>
          <w:szCs w:val="20"/>
        </w:rPr>
      </w:pPr>
    </w:p>
    <w:p w:rsidR="009256F1" w:rsidRDefault="009256F1"/>
    <w:p w:rsidR="00A00B89" w:rsidRDefault="00A00B89"/>
    <w:p w:rsidR="00A00B89" w:rsidRDefault="00A00B89"/>
    <w:p w:rsidR="00A00B89" w:rsidRDefault="00A00B89"/>
    <w:p w:rsidR="00A00B89" w:rsidRDefault="00A00B89"/>
    <w:p w:rsidR="00A00B89" w:rsidRDefault="00A00B89"/>
    <w:p w:rsidR="00A00B89" w:rsidRDefault="00A00B89"/>
    <w:p w:rsidR="00A00B89" w:rsidRDefault="00A00B89"/>
    <w:p w:rsidR="00A00B89" w:rsidRDefault="00A00B89"/>
    <w:p w:rsidR="00A00B89" w:rsidRDefault="00A00B89"/>
    <w:p w:rsidR="00A00B89" w:rsidRDefault="00A00B89"/>
    <w:p w:rsidR="00A00B89" w:rsidRDefault="00A00B89"/>
    <w:p w:rsidR="00A00B89" w:rsidRDefault="00A00B89"/>
    <w:p w:rsidR="00A00B89" w:rsidRDefault="00A00B89"/>
    <w:p w:rsidR="00A00B89" w:rsidRDefault="00A00B89"/>
    <w:p w:rsidR="00A00B89" w:rsidRDefault="00A00B89"/>
    <w:p w:rsidR="00A00B89" w:rsidRDefault="00A00B89"/>
    <w:p w:rsidR="00A00B89" w:rsidRDefault="00A00B89"/>
    <w:p w:rsidR="00A00B89" w:rsidRDefault="00A00B89"/>
    <w:p w:rsidR="00A00B89" w:rsidRPr="00F44C84" w:rsidRDefault="00A00B89" w:rsidP="00A00B89">
      <w:pPr>
        <w:spacing w:afterLines="50" w:after="156"/>
        <w:rPr>
          <w:rFonts w:hint="eastAsia"/>
          <w:szCs w:val="21"/>
        </w:rPr>
      </w:pPr>
      <w:bookmarkStart w:id="0" w:name="_GoBack"/>
      <w:bookmarkEnd w:id="0"/>
      <w:r w:rsidRPr="00F44C84">
        <w:rPr>
          <w:rFonts w:ascii="Times New Roman" w:hAnsi="Times New Roman" w:cs="Times New Roman"/>
          <w:b/>
          <w:szCs w:val="21"/>
        </w:rPr>
        <w:lastRenderedPageBreak/>
        <w:t>Table S3.</w:t>
      </w:r>
      <w:r w:rsidRPr="00F44C84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F44C84">
        <w:rPr>
          <w:rFonts w:ascii="Times New Roman" w:hAnsi="Times New Roman" w:cs="Times New Roman"/>
          <w:szCs w:val="21"/>
        </w:rPr>
        <w:t xml:space="preserve">Associations of </w:t>
      </w:r>
      <w:r>
        <w:rPr>
          <w:rFonts w:ascii="Times New Roman" w:hAnsi="Times New Roman" w:cs="Times New Roman"/>
          <w:szCs w:val="21"/>
        </w:rPr>
        <w:t xml:space="preserve">the </w:t>
      </w:r>
      <w:r w:rsidRPr="00F44C84">
        <w:rPr>
          <w:rFonts w:ascii="Times New Roman" w:hAnsi="Times New Roman" w:cs="Times New Roman"/>
          <w:szCs w:val="21"/>
        </w:rPr>
        <w:t>selected eight markers with the severity of COVID-19 in the external validation set</w:t>
      </w:r>
    </w:p>
    <w:tbl>
      <w:tblPr>
        <w:tblStyle w:val="a3"/>
        <w:tblW w:w="90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17"/>
        <w:gridCol w:w="1474"/>
        <w:gridCol w:w="1757"/>
        <w:gridCol w:w="998"/>
      </w:tblGrid>
      <w:tr w:rsidR="00A00B89" w:rsidRPr="00A815B0" w:rsidTr="00537F64">
        <w:trPr>
          <w:trHeight w:val="397"/>
          <w:jc w:val="center"/>
        </w:trPr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A00B89" w:rsidRPr="00FB1D6C" w:rsidRDefault="00A00B89" w:rsidP="00537F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00B89" w:rsidRPr="00F3506E" w:rsidRDefault="00A00B89" w:rsidP="00537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06E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F3506E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  <w:r w:rsidRPr="00F3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00B89" w:rsidRPr="00F3506E" w:rsidRDefault="00A00B89" w:rsidP="00537F64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06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3506E">
              <w:rPr>
                <w:rFonts w:ascii="Times New Roman" w:hAnsi="Times New Roman" w:cs="Times New Roman"/>
                <w:sz w:val="20"/>
                <w:szCs w:val="20"/>
              </w:rPr>
              <w:t>ev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3506E">
              <w:rPr>
                <w:rFonts w:ascii="Times New Roman" w:hAnsi="Times New Roman" w:cs="Times New Roman" w:hint="eastAsia"/>
                <w:sz w:val="20"/>
                <w:szCs w:val="20"/>
              </w:rPr>
              <w:t>ritical</w:t>
            </w:r>
            <w:r w:rsidRPr="00F3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A00B89" w:rsidRPr="00F3506E" w:rsidRDefault="00A00B89" w:rsidP="00537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06E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A00B89" w:rsidRPr="00F3506E" w:rsidRDefault="00A00B89" w:rsidP="00537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06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 w:rsidRPr="00F3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A00B89" w:rsidRPr="00A815B0" w:rsidTr="00537F64">
        <w:trPr>
          <w:trHeight w:val="276"/>
          <w:jc w:val="center"/>
        </w:trPr>
        <w:tc>
          <w:tcPr>
            <w:tcW w:w="3402" w:type="dxa"/>
            <w:tcBorders>
              <w:top w:val="single" w:sz="8" w:space="0" w:color="auto"/>
              <w:bottom w:val="nil"/>
            </w:tcBorders>
            <w:noWrap/>
          </w:tcPr>
          <w:p w:rsidR="00A00B89" w:rsidRPr="00F3506E" w:rsidRDefault="00A00B89" w:rsidP="00537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06E">
              <w:rPr>
                <w:rFonts w:ascii="Times New Roman" w:hAnsi="Times New Roman" w:cs="Times New Roman" w:hint="eastAsia"/>
                <w:sz w:val="20"/>
                <w:szCs w:val="20"/>
              </w:rPr>
              <w:t>Number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:rsidR="00A00B89" w:rsidRPr="00885FB5" w:rsidRDefault="00A00B89" w:rsidP="00537F6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5FB5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474" w:type="dxa"/>
            <w:tcBorders>
              <w:top w:val="single" w:sz="8" w:space="0" w:color="auto"/>
              <w:bottom w:val="nil"/>
            </w:tcBorders>
            <w:vAlign w:val="center"/>
          </w:tcPr>
          <w:p w:rsidR="00A00B89" w:rsidRPr="00885FB5" w:rsidRDefault="00A00B89" w:rsidP="00537F6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5FB5">
              <w:rPr>
                <w:rFonts w:ascii="Times New Roman" w:hAnsi="Times New Roman" w:cs="Times New Roman"/>
                <w:bCs/>
                <w:sz w:val="20"/>
                <w:szCs w:val="20"/>
              </w:rPr>
              <w:t>52</w:t>
            </w:r>
          </w:p>
        </w:tc>
        <w:tc>
          <w:tcPr>
            <w:tcW w:w="1757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A00B89" w:rsidRPr="00196FA5" w:rsidRDefault="00A00B89" w:rsidP="00537F64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A00B89" w:rsidRPr="00196FA5" w:rsidRDefault="00A00B89" w:rsidP="00537F64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A00B89" w:rsidRPr="00A815B0" w:rsidTr="00537F64">
        <w:trPr>
          <w:trHeight w:val="276"/>
          <w:jc w:val="center"/>
        </w:trPr>
        <w:tc>
          <w:tcPr>
            <w:tcW w:w="3402" w:type="dxa"/>
            <w:tcBorders>
              <w:top w:val="nil"/>
            </w:tcBorders>
            <w:noWrap/>
          </w:tcPr>
          <w:p w:rsidR="00A00B89" w:rsidRPr="00F3506E" w:rsidRDefault="00A00B89" w:rsidP="00537F64">
            <w:pPr>
              <w:rPr>
                <w:rFonts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1D6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B1D6C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FB1D6C">
              <w:rPr>
                <w:rFonts w:ascii="Times New Roman" w:hAnsi="Times New Roman" w:cs="Times New Roman"/>
                <w:sz w:val="20"/>
                <w:szCs w:val="20"/>
              </w:rPr>
              <w:t>40 g/L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A70A7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A00B89" w:rsidRPr="00885FB5" w:rsidRDefault="00A00B89" w:rsidP="00537F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  <w:r w:rsidRPr="00885FB5">
              <w:rPr>
                <w:rFonts w:ascii="Times New Roman" w:eastAsia="等线" w:hAnsi="Times New Roman" w:cs="Times New Roman"/>
                <w:sz w:val="20"/>
                <w:szCs w:val="20"/>
              </w:rPr>
              <w:t>(37.5)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:rsidR="00A00B89" w:rsidRPr="00885FB5" w:rsidRDefault="00A00B89" w:rsidP="00537F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85FB5">
              <w:rPr>
                <w:rFonts w:ascii="Times New Roman" w:eastAsia="等线" w:hAnsi="Times New Roman" w:cs="Times New Roman"/>
                <w:sz w:val="20"/>
                <w:szCs w:val="20"/>
              </w:rPr>
              <w:t>33(63.5)</w:t>
            </w:r>
          </w:p>
        </w:tc>
        <w:tc>
          <w:tcPr>
            <w:tcW w:w="1757" w:type="dxa"/>
            <w:tcBorders>
              <w:top w:val="nil"/>
            </w:tcBorders>
            <w:noWrap/>
            <w:vAlign w:val="center"/>
          </w:tcPr>
          <w:p w:rsidR="00A00B89" w:rsidRPr="00196FA5" w:rsidRDefault="00A00B89" w:rsidP="00537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6FA5">
              <w:rPr>
                <w:rFonts w:ascii="Times New Roman" w:hAnsi="Times New Roman" w:cs="Times New Roman"/>
                <w:sz w:val="20"/>
                <w:szCs w:val="20"/>
              </w:rPr>
              <w:t>2.90(0.91-9.22)</w:t>
            </w:r>
          </w:p>
        </w:tc>
        <w:tc>
          <w:tcPr>
            <w:tcW w:w="998" w:type="dxa"/>
            <w:tcBorders>
              <w:top w:val="nil"/>
            </w:tcBorders>
            <w:noWrap/>
            <w:vAlign w:val="center"/>
          </w:tcPr>
          <w:p w:rsidR="00A00B89" w:rsidRPr="00DA52F8" w:rsidRDefault="00A00B89" w:rsidP="00537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2F8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A00B89" w:rsidRPr="00A815B0" w:rsidTr="00537F64">
        <w:trPr>
          <w:trHeight w:val="276"/>
          <w:jc w:val="center"/>
        </w:trPr>
        <w:tc>
          <w:tcPr>
            <w:tcW w:w="3402" w:type="dxa"/>
            <w:noWrap/>
          </w:tcPr>
          <w:p w:rsidR="00A00B89" w:rsidRPr="00F3506E" w:rsidRDefault="00A00B89" w:rsidP="00537F64">
            <w:pPr>
              <w:rPr>
                <w:sz w:val="20"/>
                <w:szCs w:val="20"/>
              </w:rPr>
            </w:pPr>
            <w:r w:rsidRPr="00F3506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P </w:t>
            </w:r>
            <w:r w:rsidRPr="00FB1D6C">
              <w:rPr>
                <w:rFonts w:ascii="Times New Roman" w:hAnsi="Times New Roman" w:cs="Times New Roman"/>
                <w:sz w:val="20"/>
                <w:szCs w:val="20"/>
              </w:rPr>
              <w:t>(&gt;10 mg/L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A70A7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417" w:type="dxa"/>
            <w:vAlign w:val="center"/>
          </w:tcPr>
          <w:p w:rsidR="00A00B89" w:rsidRPr="00885FB5" w:rsidRDefault="00A00B89" w:rsidP="00537F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85FB5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 w:rsidRPr="00885FB5">
              <w:rPr>
                <w:rFonts w:ascii="Times New Roman" w:eastAsia="等线" w:hAnsi="Times New Roman" w:cs="Times New Roman"/>
                <w:sz w:val="20"/>
                <w:szCs w:val="20"/>
              </w:rPr>
              <w:t>(68.8)</w:t>
            </w:r>
          </w:p>
        </w:tc>
        <w:tc>
          <w:tcPr>
            <w:tcW w:w="1474" w:type="dxa"/>
            <w:vAlign w:val="center"/>
          </w:tcPr>
          <w:p w:rsidR="00A00B89" w:rsidRPr="00885FB5" w:rsidRDefault="00A00B89" w:rsidP="00537F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9</w:t>
            </w:r>
            <w:r w:rsidRPr="00885FB5">
              <w:rPr>
                <w:rFonts w:ascii="Times New Roman" w:eastAsia="等线" w:hAnsi="Times New Roman" w:cs="Times New Roman"/>
                <w:sz w:val="20"/>
                <w:szCs w:val="20"/>
              </w:rPr>
              <w:t>(94.2)</w:t>
            </w:r>
          </w:p>
        </w:tc>
        <w:tc>
          <w:tcPr>
            <w:tcW w:w="1757" w:type="dxa"/>
            <w:noWrap/>
            <w:vAlign w:val="center"/>
          </w:tcPr>
          <w:p w:rsidR="00A00B89" w:rsidRPr="00F3423C" w:rsidRDefault="00A00B89" w:rsidP="00537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23C">
              <w:rPr>
                <w:rFonts w:ascii="Times New Roman" w:hAnsi="Times New Roman" w:cs="Times New Roman"/>
                <w:sz w:val="20"/>
                <w:szCs w:val="20"/>
              </w:rPr>
              <w:t>7.42(1.54-35.82)</w:t>
            </w:r>
          </w:p>
        </w:tc>
        <w:tc>
          <w:tcPr>
            <w:tcW w:w="998" w:type="dxa"/>
            <w:noWrap/>
            <w:vAlign w:val="center"/>
          </w:tcPr>
          <w:p w:rsidR="00A00B89" w:rsidRPr="00F3423C" w:rsidRDefault="00A00B89" w:rsidP="00537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23C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A00B89" w:rsidRPr="00A815B0" w:rsidTr="00537F64">
        <w:trPr>
          <w:trHeight w:val="276"/>
          <w:jc w:val="center"/>
        </w:trPr>
        <w:tc>
          <w:tcPr>
            <w:tcW w:w="3402" w:type="dxa"/>
            <w:noWrap/>
          </w:tcPr>
          <w:p w:rsidR="00A00B89" w:rsidRPr="00F3506E" w:rsidRDefault="00A00B89" w:rsidP="00537F64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  <w:r w:rsidRPr="00FB1D6C">
              <w:rPr>
                <w:rFonts w:ascii="Times New Roman" w:hAnsi="Times New Roman" w:cs="Times New Roman"/>
                <w:sz w:val="20"/>
                <w:szCs w:val="20"/>
              </w:rPr>
              <w:t xml:space="preserve"> (&gt;250 U/L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A70A7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417" w:type="dxa"/>
            <w:vAlign w:val="center"/>
          </w:tcPr>
          <w:p w:rsidR="00A00B89" w:rsidRPr="00885FB5" w:rsidRDefault="00A00B89" w:rsidP="00537F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85FB5">
              <w:rPr>
                <w:rFonts w:ascii="Times New Roman" w:eastAsia="等线" w:hAnsi="Times New Roman" w:cs="Times New Roman"/>
                <w:sz w:val="20"/>
                <w:szCs w:val="20"/>
              </w:rPr>
              <w:t>4(25.0)</w:t>
            </w:r>
          </w:p>
        </w:tc>
        <w:tc>
          <w:tcPr>
            <w:tcW w:w="1474" w:type="dxa"/>
            <w:vAlign w:val="center"/>
          </w:tcPr>
          <w:p w:rsidR="00A00B89" w:rsidRPr="00885FB5" w:rsidRDefault="00A00B89" w:rsidP="00537F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85FB5">
              <w:rPr>
                <w:rFonts w:ascii="Times New Roman" w:eastAsia="等线" w:hAnsi="Times New Roman" w:cs="Times New Roman"/>
                <w:sz w:val="20"/>
                <w:szCs w:val="20"/>
              </w:rPr>
              <w:t>37(71.2)</w:t>
            </w:r>
          </w:p>
        </w:tc>
        <w:tc>
          <w:tcPr>
            <w:tcW w:w="1757" w:type="dxa"/>
            <w:noWrap/>
            <w:vAlign w:val="center"/>
          </w:tcPr>
          <w:p w:rsidR="00A00B89" w:rsidRPr="00F3423C" w:rsidRDefault="00A00B89" w:rsidP="00537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23C">
              <w:rPr>
                <w:rFonts w:ascii="Times New Roman" w:hAnsi="Times New Roman" w:cs="Times New Roman"/>
                <w:sz w:val="20"/>
                <w:szCs w:val="20"/>
              </w:rPr>
              <w:t>7.40(2.06-26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342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8" w:type="dxa"/>
            <w:noWrap/>
            <w:vAlign w:val="center"/>
          </w:tcPr>
          <w:p w:rsidR="00A00B89" w:rsidRPr="00F3423C" w:rsidRDefault="00A00B89" w:rsidP="00537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23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00B89" w:rsidRPr="00A815B0" w:rsidTr="00537F64">
        <w:trPr>
          <w:trHeight w:val="276"/>
          <w:jc w:val="center"/>
        </w:trPr>
        <w:tc>
          <w:tcPr>
            <w:tcW w:w="3402" w:type="dxa"/>
            <w:noWrap/>
          </w:tcPr>
          <w:p w:rsidR="00A00B89" w:rsidRPr="00F3506E" w:rsidRDefault="00A00B89" w:rsidP="00537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normal DFIB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A70A7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417" w:type="dxa"/>
            <w:vAlign w:val="center"/>
          </w:tcPr>
          <w:p w:rsidR="00A00B89" w:rsidRPr="00885FB5" w:rsidRDefault="00A00B89" w:rsidP="00537F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85FB5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885FB5">
              <w:rPr>
                <w:rFonts w:ascii="Times New Roman" w:eastAsia="等线" w:hAnsi="Times New Roman" w:cs="Times New Roman"/>
                <w:sz w:val="20"/>
                <w:szCs w:val="20"/>
              </w:rPr>
              <w:t>(62.5)</w:t>
            </w:r>
          </w:p>
        </w:tc>
        <w:tc>
          <w:tcPr>
            <w:tcW w:w="1474" w:type="dxa"/>
            <w:vAlign w:val="center"/>
          </w:tcPr>
          <w:p w:rsidR="00A00B89" w:rsidRPr="00885FB5" w:rsidRDefault="00A00B89" w:rsidP="00537F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5</w:t>
            </w:r>
            <w:r w:rsidRPr="00885FB5">
              <w:rPr>
                <w:rFonts w:ascii="Times New Roman" w:eastAsia="等线" w:hAnsi="Times New Roman" w:cs="Times New Roman"/>
                <w:sz w:val="20"/>
                <w:szCs w:val="20"/>
              </w:rPr>
              <w:t>(86.5)</w:t>
            </w:r>
          </w:p>
        </w:tc>
        <w:tc>
          <w:tcPr>
            <w:tcW w:w="1757" w:type="dxa"/>
            <w:noWrap/>
            <w:vAlign w:val="center"/>
          </w:tcPr>
          <w:p w:rsidR="00A00B89" w:rsidRPr="00F3423C" w:rsidRDefault="00A00B89" w:rsidP="00537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23C">
              <w:rPr>
                <w:rFonts w:ascii="Times New Roman" w:hAnsi="Times New Roman" w:cs="Times New Roman"/>
                <w:sz w:val="20"/>
                <w:szCs w:val="20"/>
              </w:rPr>
              <w:t>3.86(1.06-13.98)</w:t>
            </w:r>
          </w:p>
        </w:tc>
        <w:tc>
          <w:tcPr>
            <w:tcW w:w="998" w:type="dxa"/>
            <w:noWrap/>
            <w:vAlign w:val="center"/>
          </w:tcPr>
          <w:p w:rsidR="00A00B89" w:rsidRPr="00F3423C" w:rsidRDefault="00A00B89" w:rsidP="00537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23C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A00B89" w:rsidRPr="00A815B0" w:rsidTr="00537F64">
        <w:trPr>
          <w:trHeight w:val="276"/>
          <w:jc w:val="center"/>
        </w:trPr>
        <w:tc>
          <w:tcPr>
            <w:tcW w:w="3402" w:type="dxa"/>
            <w:noWrap/>
          </w:tcPr>
          <w:p w:rsidR="00A00B89" w:rsidRPr="00F3506E" w:rsidRDefault="00A00B89" w:rsidP="00537F64">
            <w:pPr>
              <w:rPr>
                <w:sz w:val="20"/>
                <w:szCs w:val="20"/>
              </w:rPr>
            </w:pPr>
            <w:r w:rsidRPr="00F3506E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3506E">
              <w:rPr>
                <w:rFonts w:ascii="Times New Roman" w:hAnsi="Times New Roman" w:cs="Times New Roman"/>
                <w:sz w:val="20"/>
                <w:szCs w:val="20"/>
              </w:rPr>
              <w:t>omorbid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0A7B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17" w:type="dxa"/>
            <w:vAlign w:val="center"/>
          </w:tcPr>
          <w:p w:rsidR="00A00B89" w:rsidRPr="00885FB5" w:rsidRDefault="00A00B89" w:rsidP="00537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5FB5">
              <w:rPr>
                <w:rFonts w:ascii="Times New Roman" w:hAnsi="Times New Roman" w:cs="Times New Roman"/>
                <w:sz w:val="20"/>
                <w:szCs w:val="20"/>
              </w:rPr>
              <w:t>(68.8)</w:t>
            </w:r>
          </w:p>
        </w:tc>
        <w:tc>
          <w:tcPr>
            <w:tcW w:w="1474" w:type="dxa"/>
            <w:vAlign w:val="center"/>
          </w:tcPr>
          <w:p w:rsidR="00A00B89" w:rsidRPr="00885FB5" w:rsidRDefault="00A00B89" w:rsidP="00537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885FB5">
              <w:rPr>
                <w:rFonts w:ascii="Times New Roman" w:hAnsi="Times New Roman" w:cs="Times New Roman"/>
                <w:sz w:val="20"/>
                <w:szCs w:val="20"/>
              </w:rPr>
              <w:t>(86.5)</w:t>
            </w:r>
          </w:p>
        </w:tc>
        <w:tc>
          <w:tcPr>
            <w:tcW w:w="1757" w:type="dxa"/>
            <w:noWrap/>
            <w:vAlign w:val="center"/>
          </w:tcPr>
          <w:p w:rsidR="00A00B89" w:rsidRPr="00F3423C" w:rsidRDefault="00A00B89" w:rsidP="00537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23C">
              <w:rPr>
                <w:rFonts w:ascii="Times New Roman" w:hAnsi="Times New Roman" w:cs="Times New Roman"/>
                <w:sz w:val="20"/>
                <w:szCs w:val="20"/>
              </w:rPr>
              <w:t>2.92(0.78-10.98)</w:t>
            </w:r>
          </w:p>
        </w:tc>
        <w:tc>
          <w:tcPr>
            <w:tcW w:w="998" w:type="dxa"/>
            <w:noWrap/>
            <w:vAlign w:val="center"/>
          </w:tcPr>
          <w:p w:rsidR="00A00B89" w:rsidRPr="00F3423C" w:rsidRDefault="00A00B89" w:rsidP="00537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23C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A00B89" w:rsidRPr="00A815B0" w:rsidTr="00537F64">
        <w:trPr>
          <w:trHeight w:val="276"/>
          <w:jc w:val="center"/>
        </w:trPr>
        <w:tc>
          <w:tcPr>
            <w:tcW w:w="3402" w:type="dxa"/>
            <w:noWrap/>
          </w:tcPr>
          <w:p w:rsidR="00A00B89" w:rsidRPr="00F3506E" w:rsidRDefault="00A00B89" w:rsidP="00537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06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F3506E">
              <w:rPr>
                <w:rFonts w:ascii="Times New Roman" w:hAnsi="Times New Roman" w:cs="Times New Roman"/>
                <w:sz w:val="20"/>
                <w:szCs w:val="20"/>
              </w:rPr>
              <w:t>ymphocyte cou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2B34">
              <w:rPr>
                <w:rFonts w:ascii="Times New Roman" w:hAnsi="Times New Roman" w:cs="Times New Roman"/>
                <w:sz w:val="20"/>
                <w:szCs w:val="20"/>
              </w:rPr>
              <w:t>(&lt;1.1×10⁹/L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A70A7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417" w:type="dxa"/>
            <w:vAlign w:val="center"/>
          </w:tcPr>
          <w:p w:rsidR="00A00B89" w:rsidRPr="00885FB5" w:rsidRDefault="00A00B89" w:rsidP="00537F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Pr="00885FB5">
              <w:rPr>
                <w:rFonts w:ascii="Times New Roman" w:eastAsia="等线" w:hAnsi="Times New Roman" w:cs="Times New Roman"/>
                <w:sz w:val="20"/>
                <w:szCs w:val="20"/>
              </w:rPr>
              <w:t>(25.0)</w:t>
            </w:r>
          </w:p>
        </w:tc>
        <w:tc>
          <w:tcPr>
            <w:tcW w:w="1474" w:type="dxa"/>
            <w:vAlign w:val="center"/>
          </w:tcPr>
          <w:p w:rsidR="00A00B89" w:rsidRPr="00885FB5" w:rsidRDefault="00A00B89" w:rsidP="00537F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9</w:t>
            </w:r>
            <w:r w:rsidRPr="00885FB5">
              <w:rPr>
                <w:rFonts w:ascii="Times New Roman" w:eastAsia="等线" w:hAnsi="Times New Roman" w:cs="Times New Roman"/>
                <w:sz w:val="20"/>
                <w:szCs w:val="20"/>
              </w:rPr>
              <w:t>(75.0)</w:t>
            </w:r>
          </w:p>
        </w:tc>
        <w:tc>
          <w:tcPr>
            <w:tcW w:w="1757" w:type="dxa"/>
            <w:noWrap/>
            <w:vAlign w:val="center"/>
          </w:tcPr>
          <w:p w:rsidR="00A00B89" w:rsidRPr="00F3423C" w:rsidRDefault="00A00B89" w:rsidP="00537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23C">
              <w:rPr>
                <w:rFonts w:ascii="Times New Roman" w:hAnsi="Times New Roman" w:cs="Times New Roman"/>
                <w:sz w:val="20"/>
                <w:szCs w:val="20"/>
              </w:rPr>
              <w:t>9.00(2.47-32.83)</w:t>
            </w:r>
          </w:p>
        </w:tc>
        <w:tc>
          <w:tcPr>
            <w:tcW w:w="998" w:type="dxa"/>
            <w:noWrap/>
            <w:vAlign w:val="center"/>
          </w:tcPr>
          <w:p w:rsidR="00A00B89" w:rsidRPr="00F3423C" w:rsidRDefault="00A00B89" w:rsidP="00537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23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3423C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A00B89" w:rsidRPr="00A815B0" w:rsidTr="00537F64">
        <w:trPr>
          <w:trHeight w:val="276"/>
          <w:jc w:val="center"/>
        </w:trPr>
        <w:tc>
          <w:tcPr>
            <w:tcW w:w="3402" w:type="dxa"/>
            <w:noWrap/>
          </w:tcPr>
          <w:p w:rsidR="00A00B89" w:rsidRPr="00F3506E" w:rsidRDefault="00A00B89" w:rsidP="00537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06E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F3506E">
              <w:rPr>
                <w:rFonts w:ascii="Times New Roman" w:hAnsi="Times New Roman" w:cs="Times New Roman"/>
                <w:sz w:val="20"/>
                <w:szCs w:val="20"/>
              </w:rPr>
              <w:t>osinophil cou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2B34">
              <w:rPr>
                <w:rFonts w:ascii="Times New Roman" w:hAnsi="Times New Roman" w:cs="Times New Roman"/>
                <w:sz w:val="20"/>
                <w:szCs w:val="20"/>
              </w:rPr>
              <w:t>(&lt;0.02×10⁹/L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A70A7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417" w:type="dxa"/>
            <w:vAlign w:val="center"/>
          </w:tcPr>
          <w:p w:rsidR="00A00B89" w:rsidRPr="00885FB5" w:rsidRDefault="00A00B89" w:rsidP="00537F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  <w:r w:rsidRPr="00885FB5">
              <w:rPr>
                <w:rFonts w:ascii="Times New Roman" w:eastAsia="等线" w:hAnsi="Times New Roman" w:cs="Times New Roman"/>
                <w:sz w:val="20"/>
                <w:szCs w:val="20"/>
              </w:rPr>
              <w:t>(75.0)</w:t>
            </w:r>
          </w:p>
        </w:tc>
        <w:tc>
          <w:tcPr>
            <w:tcW w:w="1474" w:type="dxa"/>
            <w:vAlign w:val="center"/>
          </w:tcPr>
          <w:p w:rsidR="00A00B89" w:rsidRPr="00885FB5" w:rsidRDefault="00A00B89" w:rsidP="00537F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50</w:t>
            </w:r>
            <w:r w:rsidRPr="00885FB5">
              <w:rPr>
                <w:rFonts w:ascii="Times New Roman" w:eastAsia="等线" w:hAnsi="Times New Roman" w:cs="Times New Roman"/>
                <w:sz w:val="20"/>
                <w:szCs w:val="20"/>
              </w:rPr>
              <w:t>(96.2)</w:t>
            </w:r>
          </w:p>
        </w:tc>
        <w:tc>
          <w:tcPr>
            <w:tcW w:w="1757" w:type="dxa"/>
            <w:noWrap/>
            <w:vAlign w:val="center"/>
          </w:tcPr>
          <w:p w:rsidR="00A00B89" w:rsidRPr="00F3423C" w:rsidRDefault="00A00B89" w:rsidP="00537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23C">
              <w:rPr>
                <w:rFonts w:ascii="Times New Roman" w:hAnsi="Times New Roman" w:cs="Times New Roman"/>
                <w:sz w:val="20"/>
                <w:szCs w:val="20"/>
              </w:rPr>
              <w:t>8.33(1.36-50.95)</w:t>
            </w:r>
          </w:p>
        </w:tc>
        <w:tc>
          <w:tcPr>
            <w:tcW w:w="998" w:type="dxa"/>
            <w:noWrap/>
            <w:vAlign w:val="center"/>
          </w:tcPr>
          <w:p w:rsidR="00A00B89" w:rsidRPr="00F3423C" w:rsidRDefault="00A00B89" w:rsidP="00537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23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A00B89" w:rsidRPr="00146DBE" w:rsidTr="00537F64">
        <w:trPr>
          <w:trHeight w:val="276"/>
          <w:jc w:val="center"/>
        </w:trPr>
        <w:tc>
          <w:tcPr>
            <w:tcW w:w="3402" w:type="dxa"/>
            <w:noWrap/>
            <w:hideMark/>
          </w:tcPr>
          <w:p w:rsidR="00A00B89" w:rsidRPr="00F3506E" w:rsidRDefault="00A00B89" w:rsidP="00537F64">
            <w:pPr>
              <w:widowControl/>
              <w:ind w:rightChars="-50" w:right="-105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ectrolyte disturbanc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dian(IQR</w:t>
            </w:r>
            <w:r w:rsidRPr="00A70A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:rsidR="00A00B89" w:rsidRPr="00885FB5" w:rsidRDefault="00A00B89" w:rsidP="00537F6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5F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(0.0</w:t>
            </w:r>
            <w:r w:rsidRPr="00885FB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 w:rsidRPr="00885F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)</w:t>
            </w:r>
          </w:p>
        </w:tc>
        <w:tc>
          <w:tcPr>
            <w:tcW w:w="1474" w:type="dxa"/>
            <w:noWrap/>
            <w:vAlign w:val="center"/>
            <w:hideMark/>
          </w:tcPr>
          <w:p w:rsidR="00A00B89" w:rsidRPr="00885FB5" w:rsidRDefault="00A00B89" w:rsidP="00537F6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5F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(1.0</w:t>
            </w:r>
            <w:r w:rsidRPr="00885FB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</w:t>
            </w:r>
            <w:r w:rsidRPr="00885FB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57" w:type="dxa"/>
            <w:noWrap/>
            <w:vAlign w:val="center"/>
            <w:hideMark/>
          </w:tcPr>
          <w:p w:rsidR="00A00B89" w:rsidRPr="00DA52F8" w:rsidRDefault="00A00B89" w:rsidP="00537F6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52F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1(1.27-5.37)</w:t>
            </w:r>
          </w:p>
        </w:tc>
        <w:tc>
          <w:tcPr>
            <w:tcW w:w="998" w:type="dxa"/>
            <w:noWrap/>
            <w:vAlign w:val="center"/>
            <w:hideMark/>
          </w:tcPr>
          <w:p w:rsidR="00A00B89" w:rsidRPr="00DA52F8" w:rsidRDefault="00A00B89" w:rsidP="00537F6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A52F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</w:t>
            </w:r>
          </w:p>
        </w:tc>
      </w:tr>
    </w:tbl>
    <w:p w:rsidR="00A00B89" w:rsidRPr="00AA6DAC" w:rsidRDefault="00A00B89" w:rsidP="00A00B89">
      <w:pPr>
        <w:spacing w:beforeLines="50" w:before="156"/>
        <w:rPr>
          <w:rFonts w:ascii="Times New Roman" w:hAnsi="Times New Roman" w:cs="Times New Roman" w:hint="eastAsia"/>
          <w:sz w:val="20"/>
          <w:szCs w:val="20"/>
        </w:rPr>
      </w:pPr>
      <w:r w:rsidRPr="00A70A7B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0A6DD3">
        <w:rPr>
          <w:rFonts w:ascii="Times New Roman" w:hAnsi="Times New Roman" w:cs="Times New Roman"/>
          <w:sz w:val="20"/>
          <w:szCs w:val="20"/>
        </w:rPr>
        <w:t xml:space="preserve">DFIB was the combined marker of d-dimer and fibrinogen. </w:t>
      </w:r>
      <w:r w:rsidRPr="0075620D">
        <w:rPr>
          <w:rFonts w:ascii="Times New Roman" w:hAnsi="Times New Roman" w:cs="Times New Roman"/>
          <w:sz w:val="20"/>
          <w:szCs w:val="20"/>
        </w:rPr>
        <w:t>Abnormal DFIB was def</w:t>
      </w:r>
      <w:r>
        <w:rPr>
          <w:rFonts w:ascii="Times New Roman" w:hAnsi="Times New Roman" w:cs="Times New Roman"/>
          <w:sz w:val="20"/>
          <w:szCs w:val="20"/>
        </w:rPr>
        <w:t>ined as patients with abnormal d</w:t>
      </w:r>
      <w:r w:rsidRPr="0075620D">
        <w:rPr>
          <w:rFonts w:ascii="Times New Roman" w:hAnsi="Times New Roman" w:cs="Times New Roman"/>
          <w:sz w:val="20"/>
          <w:szCs w:val="20"/>
        </w:rPr>
        <w:t xml:space="preserve">-dimer or </w:t>
      </w:r>
      <w:r w:rsidRPr="000A6DD3">
        <w:rPr>
          <w:rFonts w:ascii="Times New Roman" w:hAnsi="Times New Roman" w:cs="Times New Roman"/>
          <w:sz w:val="20"/>
          <w:szCs w:val="20"/>
        </w:rPr>
        <w:t>fibrinogen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A00B89" w:rsidRDefault="00A00B89" w:rsidP="00A00B89">
      <w:pPr>
        <w:rPr>
          <w:rFonts w:ascii="Times New Roman" w:hAnsi="Times New Roman" w:cs="Times New Roman" w:hint="eastAsia"/>
          <w:sz w:val="20"/>
          <w:szCs w:val="20"/>
        </w:rPr>
      </w:pPr>
      <w:r w:rsidRPr="00A70A7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70A7B">
        <w:rPr>
          <w:rFonts w:ascii="Times New Roman" w:hAnsi="Times New Roman" w:cs="Times New Roman"/>
          <w:sz w:val="20"/>
          <w:szCs w:val="20"/>
        </w:rPr>
        <w:t xml:space="preserve"> Comorbidity was defined as having at least one of the following diseases: diabetes, hypertension,</w:t>
      </w:r>
      <w:r w:rsidRPr="00A70A7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70A7B">
        <w:rPr>
          <w:rFonts w:ascii="Times New Roman" w:hAnsi="Times New Roman" w:cs="Times New Roman"/>
          <w:sz w:val="20"/>
          <w:szCs w:val="20"/>
        </w:rPr>
        <w:t xml:space="preserve">cardiovascular disease, severe congenital disease, </w:t>
      </w:r>
      <w:r w:rsidRPr="00A70A7B">
        <w:rPr>
          <w:rFonts w:ascii="Times New Roman" w:hAnsi="Times New Roman" w:cs="Times New Roman" w:hint="eastAsia"/>
          <w:sz w:val="20"/>
          <w:szCs w:val="20"/>
        </w:rPr>
        <w:t>cancer</w:t>
      </w:r>
      <w:r w:rsidRPr="00A70A7B">
        <w:rPr>
          <w:rFonts w:ascii="Times New Roman" w:hAnsi="Times New Roman" w:cs="Times New Roman"/>
          <w:sz w:val="20"/>
          <w:szCs w:val="20"/>
        </w:rPr>
        <w:t xml:space="preserve"> and chronic liver, renal</w:t>
      </w:r>
      <w:r w:rsidRPr="00A70A7B">
        <w:rPr>
          <w:rFonts w:ascii="Times New Roman" w:hAnsi="Times New Roman" w:cs="Times New Roman" w:hint="eastAsia"/>
          <w:sz w:val="20"/>
          <w:szCs w:val="20"/>
        </w:rPr>
        <w:t>,</w:t>
      </w:r>
      <w:r w:rsidRPr="00A70A7B">
        <w:rPr>
          <w:rFonts w:ascii="Times New Roman" w:hAnsi="Times New Roman" w:cs="Times New Roman"/>
          <w:sz w:val="20"/>
          <w:szCs w:val="20"/>
        </w:rPr>
        <w:t xml:space="preserve"> respiratory disease.</w:t>
      </w:r>
    </w:p>
    <w:p w:rsidR="00A00B89" w:rsidRPr="000A6DD3" w:rsidRDefault="00A00B89" w:rsidP="00A00B8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75620D">
        <w:rPr>
          <w:rFonts w:ascii="Times New Roman" w:hAnsi="Times New Roman" w:cs="Times New Roman"/>
          <w:sz w:val="20"/>
          <w:szCs w:val="20"/>
        </w:rPr>
        <w:t xml:space="preserve"> Electrolyte disturbance was calculated 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75620D">
        <w:rPr>
          <w:rFonts w:ascii="Times New Roman" w:hAnsi="Times New Roman" w:cs="Times New Roman"/>
          <w:sz w:val="20"/>
          <w:szCs w:val="20"/>
        </w:rPr>
        <w:t xml:space="preserve"> the sum of abnormalities in calcium, phosphorus, potassium, sodium and chlorine</w:t>
      </w:r>
    </w:p>
    <w:p w:rsidR="00A00B89" w:rsidRPr="0075620D" w:rsidRDefault="00A00B89" w:rsidP="00A00B89">
      <w:pPr>
        <w:rPr>
          <w:rFonts w:hint="eastAsia"/>
        </w:rPr>
      </w:pPr>
      <w:r>
        <w:rPr>
          <w:rFonts w:ascii="Times New Roman" w:hAnsi="Times New Roman" w:cs="Times New Roman"/>
          <w:sz w:val="20"/>
          <w:szCs w:val="20"/>
        </w:rPr>
        <w:t>OR = Odd</w:t>
      </w:r>
      <w:r w:rsidRPr="00A70A7B">
        <w:rPr>
          <w:rFonts w:ascii="Times New Roman" w:hAnsi="Times New Roman" w:cs="Times New Roman"/>
          <w:sz w:val="20"/>
          <w:szCs w:val="20"/>
        </w:rPr>
        <w:t xml:space="preserve"> ratio; CI = Confidence interval; ALB = Albumin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70A7B">
        <w:rPr>
          <w:rFonts w:ascii="Times New Roman" w:hAnsi="Times New Roman" w:cs="Times New Roman"/>
          <w:sz w:val="20"/>
          <w:szCs w:val="20"/>
        </w:rPr>
        <w:t xml:space="preserve">CRP = C-reactive protein; LDH = Lactate </w:t>
      </w:r>
      <w:r>
        <w:rPr>
          <w:rFonts w:ascii="Times New Roman" w:hAnsi="Times New Roman" w:cs="Times New Roman"/>
          <w:sz w:val="20"/>
          <w:szCs w:val="20"/>
        </w:rPr>
        <w:t>dehydrogenase</w:t>
      </w:r>
    </w:p>
    <w:p w:rsidR="00A00B89" w:rsidRPr="00A00B89" w:rsidRDefault="00A00B89"/>
    <w:p w:rsidR="00A00B89" w:rsidRPr="009256F1" w:rsidRDefault="00A00B89">
      <w:pPr>
        <w:rPr>
          <w:rFonts w:hint="eastAsia"/>
        </w:rPr>
      </w:pPr>
    </w:p>
    <w:sectPr w:rsidR="00A00B89" w:rsidRPr="009256F1" w:rsidSect="00925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077E" w:rsidRDefault="009B077E" w:rsidP="00350907">
      <w:r>
        <w:separator/>
      </w:r>
    </w:p>
  </w:endnote>
  <w:endnote w:type="continuationSeparator" w:id="0">
    <w:p w:rsidR="009B077E" w:rsidRDefault="009B077E" w:rsidP="00350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077E" w:rsidRDefault="009B077E" w:rsidP="00350907">
      <w:r>
        <w:separator/>
      </w:r>
    </w:p>
  </w:footnote>
  <w:footnote w:type="continuationSeparator" w:id="0">
    <w:p w:rsidR="009B077E" w:rsidRDefault="009B077E" w:rsidP="00350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6F1"/>
    <w:rsid w:val="00021011"/>
    <w:rsid w:val="00092A17"/>
    <w:rsid w:val="000A6DD3"/>
    <w:rsid w:val="00127605"/>
    <w:rsid w:val="001611A6"/>
    <w:rsid w:val="001643F6"/>
    <w:rsid w:val="002024EF"/>
    <w:rsid w:val="00350907"/>
    <w:rsid w:val="00521570"/>
    <w:rsid w:val="00526D6A"/>
    <w:rsid w:val="00536C07"/>
    <w:rsid w:val="00574F4A"/>
    <w:rsid w:val="00674999"/>
    <w:rsid w:val="007D3AAF"/>
    <w:rsid w:val="008A27B4"/>
    <w:rsid w:val="009256F1"/>
    <w:rsid w:val="009B077E"/>
    <w:rsid w:val="00A00B89"/>
    <w:rsid w:val="00A10956"/>
    <w:rsid w:val="00A312FF"/>
    <w:rsid w:val="00A43E4E"/>
    <w:rsid w:val="00A75B8A"/>
    <w:rsid w:val="00A81902"/>
    <w:rsid w:val="00A95161"/>
    <w:rsid w:val="00B21D30"/>
    <w:rsid w:val="00C3079E"/>
    <w:rsid w:val="00C55542"/>
    <w:rsid w:val="00C61116"/>
    <w:rsid w:val="00CD13E6"/>
    <w:rsid w:val="00E02B36"/>
    <w:rsid w:val="00F87296"/>
    <w:rsid w:val="00FC0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88C97"/>
  <w15:chartTrackingRefBased/>
  <w15:docId w15:val="{2A06C231-19CC-4FE3-9B07-8C3009949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56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56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0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090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0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09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6</Pages>
  <Words>1529</Words>
  <Characters>8716</Characters>
  <Application>Microsoft Office Word</Application>
  <DocSecurity>0</DocSecurity>
  <Lines>72</Lines>
  <Paragraphs>20</Paragraphs>
  <ScaleCrop>false</ScaleCrop>
  <Company/>
  <LinksUpToDate>false</LinksUpToDate>
  <CharactersWithSpaces>10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3</cp:revision>
  <dcterms:created xsi:type="dcterms:W3CDTF">2020-05-13T10:11:00Z</dcterms:created>
  <dcterms:modified xsi:type="dcterms:W3CDTF">2020-12-02T08:57:00Z</dcterms:modified>
</cp:coreProperties>
</file>